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B005A" w14:textId="76ABB987" w:rsidR="00B95795" w:rsidRPr="00B95795" w:rsidRDefault="00B95795" w:rsidP="00B95795">
      <w:pPr>
        <w:pStyle w:val="Heading2"/>
        <w:rPr>
          <w:sz w:val="22"/>
          <w:szCs w:val="22"/>
          <w:lang w:val="en-GB"/>
        </w:rPr>
      </w:pPr>
      <w:r w:rsidRPr="00B95795">
        <w:rPr>
          <w:sz w:val="22"/>
          <w:szCs w:val="22"/>
          <w:lang w:val="en-GB"/>
        </w:rPr>
        <w:t xml:space="preserve">Multimedia Appendix </w:t>
      </w:r>
      <w:r w:rsidR="00F31558">
        <w:rPr>
          <w:sz w:val="22"/>
          <w:szCs w:val="22"/>
          <w:lang w:val="en-GB"/>
        </w:rPr>
        <w:t>4</w:t>
      </w:r>
      <w:r w:rsidRPr="00B95795">
        <w:rPr>
          <w:sz w:val="22"/>
          <w:szCs w:val="22"/>
          <w:lang w:val="en-GB"/>
        </w:rPr>
        <w:t xml:space="preserve">: </w:t>
      </w:r>
      <w:bookmarkStart w:id="0" w:name="_GoBack"/>
      <w:r w:rsidRPr="00B95795">
        <w:rPr>
          <w:sz w:val="22"/>
          <w:szCs w:val="22"/>
          <w:lang w:val="en-GB"/>
        </w:rPr>
        <w:t>The users experience and views on the digital intervention; raw qualitative data and themes</w:t>
      </w:r>
      <w:bookmarkEnd w:id="0"/>
    </w:p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900"/>
        <w:gridCol w:w="1653"/>
        <w:gridCol w:w="1702"/>
        <w:gridCol w:w="4960"/>
        <w:gridCol w:w="2551"/>
        <w:gridCol w:w="1560"/>
        <w:gridCol w:w="1559"/>
      </w:tblGrid>
      <w:tr w:rsidR="00B95795" w:rsidRPr="00F06B2D" w14:paraId="00657DAC" w14:textId="77777777" w:rsidTr="00B95795">
        <w:trPr>
          <w:trHeight w:val="549"/>
        </w:trPr>
        <w:tc>
          <w:tcPr>
            <w:tcW w:w="900" w:type="dxa"/>
          </w:tcPr>
          <w:p w14:paraId="4FA951D0" w14:textId="77777777" w:rsidR="00B95795" w:rsidRPr="00F06B2D" w:rsidRDefault="00B95795" w:rsidP="007C141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653" w:type="dxa"/>
          </w:tcPr>
          <w:p w14:paraId="2DB47F97" w14:textId="77777777" w:rsidR="00B95795" w:rsidRPr="00F06B2D" w:rsidRDefault="00B95795" w:rsidP="007C141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Overview of digital component </w:t>
            </w:r>
          </w:p>
        </w:tc>
        <w:tc>
          <w:tcPr>
            <w:tcW w:w="1702" w:type="dxa"/>
          </w:tcPr>
          <w:p w14:paraId="008F9455" w14:textId="77777777" w:rsidR="00B95795" w:rsidRPr="00F06B2D" w:rsidRDefault="00B95795" w:rsidP="007C141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Qualitative methods: Participants</w:t>
            </w:r>
          </w:p>
        </w:tc>
        <w:tc>
          <w:tcPr>
            <w:tcW w:w="4960" w:type="dxa"/>
          </w:tcPr>
          <w:p w14:paraId="1F3A3781" w14:textId="77777777" w:rsidR="00B95795" w:rsidRPr="00F06B2D" w:rsidRDefault="00B95795" w:rsidP="007C141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Qualitative data from parents</w:t>
            </w:r>
          </w:p>
        </w:tc>
        <w:tc>
          <w:tcPr>
            <w:tcW w:w="2551" w:type="dxa"/>
          </w:tcPr>
          <w:p w14:paraId="1770134D" w14:textId="77777777" w:rsidR="00B95795" w:rsidRPr="00F06B2D" w:rsidRDefault="00B95795" w:rsidP="007C141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Themes</w:t>
            </w:r>
          </w:p>
        </w:tc>
        <w:tc>
          <w:tcPr>
            <w:tcW w:w="1560" w:type="dxa"/>
          </w:tcPr>
          <w:p w14:paraId="41A1423C" w14:textId="77777777" w:rsidR="00B95795" w:rsidRPr="00F06B2D" w:rsidRDefault="00B95795" w:rsidP="007C141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Qualitative data from children</w:t>
            </w:r>
          </w:p>
        </w:tc>
        <w:tc>
          <w:tcPr>
            <w:tcW w:w="1559" w:type="dxa"/>
          </w:tcPr>
          <w:p w14:paraId="6276BE0A" w14:textId="77777777" w:rsidR="00B95795" w:rsidRPr="00F06B2D" w:rsidRDefault="00B95795" w:rsidP="007C141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Themes</w:t>
            </w:r>
          </w:p>
        </w:tc>
      </w:tr>
      <w:tr w:rsidR="00B95795" w:rsidRPr="00F06B2D" w14:paraId="78D3CC00" w14:textId="77777777" w:rsidTr="00B95795">
        <w:trPr>
          <w:trHeight w:val="184"/>
        </w:trPr>
        <w:tc>
          <w:tcPr>
            <w:tcW w:w="900" w:type="dxa"/>
            <w:vMerge w:val="restart"/>
          </w:tcPr>
          <w:p w14:paraId="5092E283" w14:textId="362E5C4D" w:rsidR="00B95795" w:rsidRPr="00AB5435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Hamilton-Shield et al.</w:t>
            </w:r>
            <w:proofErr w:type="gramStart"/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 xml:space="preserve">,  </w:t>
            </w:r>
            <w:r w:rsidR="008E7D0F"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2014</w:t>
            </w:r>
            <w:r w:rsidR="008E7D0F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vertAlign w:val="superscript"/>
                <w:lang w:val="en-GB"/>
              </w:rPr>
              <w:t>73</w:t>
            </w:r>
            <w:proofErr w:type="gramEnd"/>
          </w:p>
        </w:tc>
        <w:tc>
          <w:tcPr>
            <w:tcW w:w="1653" w:type="dxa"/>
            <w:vMerge w:val="restart"/>
          </w:tcPr>
          <w:p w14:paraId="2E0889D1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A computer device, (</w:t>
            </w:r>
            <w:proofErr w:type="spellStart"/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Mandolean</w:t>
            </w:r>
            <w:proofErr w:type="spellEnd"/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) to retrain pro-obesogenic eating behaviours</w:t>
            </w:r>
          </w:p>
        </w:tc>
        <w:tc>
          <w:tcPr>
            <w:tcW w:w="1702" w:type="dxa"/>
            <w:vMerge w:val="restart"/>
          </w:tcPr>
          <w:p w14:paraId="189BF111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ocus groups:</w:t>
            </w:r>
          </w:p>
          <w:p w14:paraId="317BE05C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Children and parents. </w:t>
            </w:r>
          </w:p>
        </w:tc>
        <w:tc>
          <w:tcPr>
            <w:tcW w:w="4960" w:type="dxa"/>
            <w:vMerge w:val="restart"/>
          </w:tcPr>
          <w:p w14:paraId="785AF25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it does make me stop him and sit him down and make him eat the breakfast, rather than in the car’</w:t>
            </w:r>
          </w:p>
        </w:tc>
        <w:tc>
          <w:tcPr>
            <w:tcW w:w="2551" w:type="dxa"/>
            <w:vMerge w:val="restart"/>
          </w:tcPr>
          <w:p w14:paraId="540F503D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7030A0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rental involvement</w:t>
            </w:r>
          </w:p>
        </w:tc>
        <w:tc>
          <w:tcPr>
            <w:tcW w:w="1560" w:type="dxa"/>
          </w:tcPr>
          <w:p w14:paraId="6A861830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‘I like eating from the plate’ </w: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br/>
              <w:t>‘I like the electronic stuff’</w:t>
            </w:r>
          </w:p>
        </w:tc>
        <w:tc>
          <w:tcPr>
            <w:tcW w:w="1559" w:type="dxa"/>
          </w:tcPr>
          <w:p w14:paraId="355AD616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Child-centred design</w:t>
            </w:r>
          </w:p>
        </w:tc>
      </w:tr>
      <w:tr w:rsidR="00B95795" w:rsidRPr="00F06B2D" w14:paraId="38969494" w14:textId="77777777" w:rsidTr="00B95795">
        <w:trPr>
          <w:trHeight w:val="184"/>
        </w:trPr>
        <w:tc>
          <w:tcPr>
            <w:tcW w:w="900" w:type="dxa"/>
            <w:vMerge/>
          </w:tcPr>
          <w:p w14:paraId="70461D2C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4CDA26E1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6812765A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  <w:vMerge/>
          </w:tcPr>
          <w:p w14:paraId="27535B20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Merge/>
          </w:tcPr>
          <w:p w14:paraId="43DB9AD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ACFF721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It’s really confusing’</w:t>
            </w:r>
          </w:p>
        </w:tc>
        <w:tc>
          <w:tcPr>
            <w:tcW w:w="1559" w:type="dxa"/>
          </w:tcPr>
          <w:p w14:paraId="7748A2B3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Child-centred design</w:t>
            </w:r>
          </w:p>
        </w:tc>
      </w:tr>
      <w:tr w:rsidR="00B95795" w:rsidRPr="00F06B2D" w14:paraId="4C3684E4" w14:textId="77777777" w:rsidTr="00B95795">
        <w:trPr>
          <w:trHeight w:val="533"/>
        </w:trPr>
        <w:tc>
          <w:tcPr>
            <w:tcW w:w="900" w:type="dxa"/>
            <w:vMerge/>
          </w:tcPr>
          <w:p w14:paraId="03CECCCF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2F93C8EA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538F76D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41CE50DF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‘it’s just second nature really’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br/>
              <w:t>‘It’s not a huge disruption or anything’</w:t>
            </w:r>
          </w:p>
        </w:tc>
        <w:tc>
          <w:tcPr>
            <w:tcW w:w="2551" w:type="dxa"/>
          </w:tcPr>
          <w:p w14:paraId="23015B26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</w:tc>
        <w:tc>
          <w:tcPr>
            <w:tcW w:w="1560" w:type="dxa"/>
          </w:tcPr>
          <w:p w14:paraId="0612760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I put my fingers in my ears’ [regarding voice commands]</w:t>
            </w:r>
          </w:p>
        </w:tc>
        <w:tc>
          <w:tcPr>
            <w:tcW w:w="1559" w:type="dxa"/>
          </w:tcPr>
          <w:p w14:paraId="0D45DCD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Child-centred design (n</w: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ed for personalisation)</w:t>
            </w:r>
          </w:p>
        </w:tc>
      </w:tr>
      <w:tr w:rsidR="00B95795" w:rsidRPr="00F06B2D" w14:paraId="66F81340" w14:textId="77777777" w:rsidTr="00B95795">
        <w:trPr>
          <w:trHeight w:val="181"/>
        </w:trPr>
        <w:tc>
          <w:tcPr>
            <w:tcW w:w="900" w:type="dxa"/>
            <w:vMerge/>
          </w:tcPr>
          <w:p w14:paraId="6294F5A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07A18EF8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5BF67E8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1A6026D5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‘You’ve got to faff around’ </w: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br/>
              <w:t>‘I think it’s hard, certain meals you have are harder to try and use it’</w:t>
            </w:r>
          </w:p>
        </w:tc>
        <w:tc>
          <w:tcPr>
            <w:tcW w:w="2551" w:type="dxa"/>
          </w:tcPr>
          <w:p w14:paraId="75BE788A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</w:tc>
        <w:tc>
          <w:tcPr>
            <w:tcW w:w="1560" w:type="dxa"/>
            <w:vMerge w:val="restart"/>
          </w:tcPr>
          <w:p w14:paraId="27234B0F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boring’ ‘annoying’</w:t>
            </w:r>
          </w:p>
        </w:tc>
        <w:tc>
          <w:tcPr>
            <w:tcW w:w="1559" w:type="dxa"/>
            <w:vMerge w:val="restart"/>
          </w:tcPr>
          <w:p w14:paraId="10033AE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Child-centred design</w:t>
            </w:r>
          </w:p>
        </w:tc>
      </w:tr>
      <w:tr w:rsidR="00B95795" w:rsidRPr="00F06B2D" w14:paraId="2E86B7B0" w14:textId="77777777" w:rsidTr="00B95795">
        <w:trPr>
          <w:trHeight w:val="42"/>
        </w:trPr>
        <w:tc>
          <w:tcPr>
            <w:tcW w:w="900" w:type="dxa"/>
            <w:vMerge/>
          </w:tcPr>
          <w:p w14:paraId="56075BD6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735AF58F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038B6078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15009644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It says please rate your fullness… I don’t know how much [child] actually understands’</w:t>
            </w:r>
          </w:p>
          <w:p w14:paraId="52916AC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‘irritating and annoying’ </w:t>
            </w:r>
          </w:p>
        </w:tc>
        <w:tc>
          <w:tcPr>
            <w:tcW w:w="2551" w:type="dxa"/>
          </w:tcPr>
          <w:p w14:paraId="2FBAE18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Child-centred design</w:t>
            </w:r>
          </w:p>
        </w:tc>
        <w:tc>
          <w:tcPr>
            <w:tcW w:w="1560" w:type="dxa"/>
            <w:vMerge/>
          </w:tcPr>
          <w:p w14:paraId="2F6A2A6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16EA1DD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19B38D44" w14:textId="77777777" w:rsidTr="00B95795">
        <w:trPr>
          <w:trHeight w:val="42"/>
        </w:trPr>
        <w:tc>
          <w:tcPr>
            <w:tcW w:w="900" w:type="dxa"/>
            <w:vMerge/>
          </w:tcPr>
          <w:p w14:paraId="0141AFD6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50035080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2A341B5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2C09999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I think enthusiasm’s gone off. In the beginning it was a lot easier’</w:t>
            </w:r>
          </w:p>
        </w:tc>
        <w:tc>
          <w:tcPr>
            <w:tcW w:w="2551" w:type="dxa"/>
          </w:tcPr>
          <w:p w14:paraId="07553C0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</w:tc>
        <w:tc>
          <w:tcPr>
            <w:tcW w:w="1560" w:type="dxa"/>
            <w:vMerge/>
          </w:tcPr>
          <w:p w14:paraId="6BEC7EAE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6AC4C48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1A9E3AA8" w14:textId="77777777" w:rsidTr="00B95795">
        <w:trPr>
          <w:trHeight w:val="184"/>
        </w:trPr>
        <w:tc>
          <w:tcPr>
            <w:tcW w:w="900" w:type="dxa"/>
            <w:vMerge w:val="restart"/>
          </w:tcPr>
          <w:p w14:paraId="183F1BAF" w14:textId="07899FA1" w:rsidR="00B95795" w:rsidRPr="00F06B2D" w:rsidRDefault="00B95795" w:rsidP="007C1419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vertAlign w:val="superscript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 xml:space="preserve">Armstrong et al., </w:t>
            </w:r>
            <w:r w:rsidR="008E7D0F"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2017</w:t>
            </w:r>
            <w:r w:rsidR="008E7D0F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vertAlign w:val="superscript"/>
                <w:lang w:val="en-GB"/>
              </w:rPr>
              <w:t>68</w:t>
            </w:r>
          </w:p>
          <w:p w14:paraId="4815C1F8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</w:pPr>
          </w:p>
          <w:p w14:paraId="05BF262E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Linked pilot study with qualitative methods:</w:t>
            </w:r>
          </w:p>
          <w:p w14:paraId="11287972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vertAlign w:val="superscript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Sharifi et al., 2013</w:t>
            </w:r>
            <w:r w:rsidRPr="00F06B2D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vertAlign w:val="superscript"/>
                <w:lang w:val="en-GB"/>
              </w:rPr>
              <w:t>83</w:t>
            </w:r>
          </w:p>
          <w:p w14:paraId="58C7CFDF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 w:val="restart"/>
          </w:tcPr>
          <w:p w14:paraId="047E867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A Motivational Interviewing (MI)- informed text messaging intervention for child obesity</w:t>
            </w:r>
          </w:p>
        </w:tc>
        <w:tc>
          <w:tcPr>
            <w:tcW w:w="1702" w:type="dxa"/>
            <w:vMerge w:val="restart"/>
          </w:tcPr>
          <w:p w14:paraId="04F93EA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ocus groups and follow-up interviews:</w:t>
            </w:r>
          </w:p>
          <w:p w14:paraId="68E541B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rents</w:t>
            </w:r>
          </w:p>
        </w:tc>
        <w:tc>
          <w:tcPr>
            <w:tcW w:w="4960" w:type="dxa"/>
          </w:tcPr>
          <w:p w14:paraId="3E16FA66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I think some kids will listen to their doctor better than their parents’</w:t>
            </w:r>
          </w:p>
        </w:tc>
        <w:tc>
          <w:tcPr>
            <w:tcW w:w="2551" w:type="dxa"/>
          </w:tcPr>
          <w:p w14:paraId="1290EAA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nnection with a health professional is important for engagement</w:t>
            </w:r>
          </w:p>
        </w:tc>
        <w:tc>
          <w:tcPr>
            <w:tcW w:w="3119" w:type="dxa"/>
            <w:gridSpan w:val="2"/>
            <w:vMerge w:val="restart"/>
          </w:tcPr>
          <w:p w14:paraId="5C85F894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/A</w:t>
            </w:r>
          </w:p>
        </w:tc>
      </w:tr>
      <w:tr w:rsidR="00B95795" w:rsidRPr="00F06B2D" w14:paraId="330A79EC" w14:textId="77777777" w:rsidTr="00B95795">
        <w:trPr>
          <w:trHeight w:val="184"/>
        </w:trPr>
        <w:tc>
          <w:tcPr>
            <w:tcW w:w="900" w:type="dxa"/>
            <w:vMerge/>
          </w:tcPr>
          <w:p w14:paraId="433D004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16411F1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5B530AD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1BD32D7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‘I don’t have to try to find the information. It comes to me.”</w:t>
            </w:r>
          </w:p>
          <w:p w14:paraId="0F8364B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'I think the pro is that text is brief’</w:t>
            </w:r>
          </w:p>
        </w:tc>
        <w:tc>
          <w:tcPr>
            <w:tcW w:w="2551" w:type="dxa"/>
          </w:tcPr>
          <w:p w14:paraId="3EBC0624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</w:tc>
        <w:tc>
          <w:tcPr>
            <w:tcW w:w="3119" w:type="dxa"/>
            <w:gridSpan w:val="2"/>
            <w:vMerge/>
          </w:tcPr>
          <w:p w14:paraId="4E44735C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64E1BED4" w14:textId="77777777" w:rsidTr="00B95795">
        <w:trPr>
          <w:trHeight w:val="181"/>
        </w:trPr>
        <w:tc>
          <w:tcPr>
            <w:tcW w:w="900" w:type="dxa"/>
            <w:vMerge/>
          </w:tcPr>
          <w:p w14:paraId="33F422FC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37EEE5A1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62EC2149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17C5D885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‘It should go back somehow to the </w:t>
            </w:r>
            <w:proofErr w:type="spellStart"/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ediatrician</w:t>
            </w:r>
            <w:proofErr w:type="spellEnd"/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 some way, so that we’re almost held accountable during the visit.’</w:t>
            </w:r>
          </w:p>
        </w:tc>
        <w:tc>
          <w:tcPr>
            <w:tcW w:w="2551" w:type="dxa"/>
          </w:tcPr>
          <w:p w14:paraId="1C10287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nnection with a health professional is important for engagement</w:t>
            </w:r>
          </w:p>
        </w:tc>
        <w:tc>
          <w:tcPr>
            <w:tcW w:w="3119" w:type="dxa"/>
            <w:gridSpan w:val="2"/>
            <w:vMerge/>
          </w:tcPr>
          <w:p w14:paraId="32EDB91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1894952D" w14:textId="77777777" w:rsidTr="00B95795">
        <w:trPr>
          <w:trHeight w:val="181"/>
        </w:trPr>
        <w:tc>
          <w:tcPr>
            <w:tcW w:w="900" w:type="dxa"/>
            <w:vMerge/>
          </w:tcPr>
          <w:p w14:paraId="4362BC4F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3DDEEEC0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2C7A239A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64B49B5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“I didn’t start to text until the last year or two.”</w:t>
            </w:r>
          </w:p>
          <w:p w14:paraId="7FB854FC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“They should know who has the [unlimited text messaging] plan…’</w:t>
            </w:r>
          </w:p>
        </w:tc>
        <w:tc>
          <w:tcPr>
            <w:tcW w:w="2551" w:type="dxa"/>
          </w:tcPr>
          <w:p w14:paraId="5DA1357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</w:tc>
        <w:tc>
          <w:tcPr>
            <w:tcW w:w="3119" w:type="dxa"/>
            <w:gridSpan w:val="2"/>
            <w:vMerge/>
          </w:tcPr>
          <w:p w14:paraId="0C8D020E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3BE2AF6D" w14:textId="77777777" w:rsidTr="00B95795">
        <w:trPr>
          <w:trHeight w:val="181"/>
        </w:trPr>
        <w:tc>
          <w:tcPr>
            <w:tcW w:w="900" w:type="dxa"/>
            <w:vMerge/>
          </w:tcPr>
          <w:p w14:paraId="172B9AC5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7EDD2C9D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060573F5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1A3E274B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“What if...I get to pick [the topics]. Don’t send me information about this…Every once in a while, you can throw some in, but I really want to focus on these.”</w:t>
            </w:r>
          </w:p>
        </w:tc>
        <w:tc>
          <w:tcPr>
            <w:tcW w:w="2551" w:type="dxa"/>
          </w:tcPr>
          <w:p w14:paraId="5D761EF1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 (need for personalisation)</w:t>
            </w:r>
          </w:p>
        </w:tc>
        <w:tc>
          <w:tcPr>
            <w:tcW w:w="3119" w:type="dxa"/>
            <w:gridSpan w:val="2"/>
            <w:vMerge/>
          </w:tcPr>
          <w:p w14:paraId="178DF45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18623CB4" w14:textId="77777777" w:rsidTr="00B95795">
        <w:trPr>
          <w:trHeight w:val="181"/>
        </w:trPr>
        <w:tc>
          <w:tcPr>
            <w:tcW w:w="900" w:type="dxa"/>
            <w:vMerge/>
          </w:tcPr>
          <w:p w14:paraId="0270C6F0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3B8C8C9A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19FAB84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427B6AF5" w14:textId="77777777" w:rsidR="00B95795" w:rsidRPr="00F06B2D" w:rsidRDefault="00B95795" w:rsidP="007C1419">
            <w:pPr>
              <w:tabs>
                <w:tab w:val="left" w:pos="1698"/>
              </w:tabs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“If you are getting these once a week and now its six weeks later and you haven’t really gotten any information that’s interesting to you, then I think I would text stop.”</w:t>
            </w:r>
          </w:p>
        </w:tc>
        <w:tc>
          <w:tcPr>
            <w:tcW w:w="2551" w:type="dxa"/>
          </w:tcPr>
          <w:p w14:paraId="13C30E9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</w:tc>
        <w:tc>
          <w:tcPr>
            <w:tcW w:w="3119" w:type="dxa"/>
            <w:gridSpan w:val="2"/>
            <w:vMerge/>
          </w:tcPr>
          <w:p w14:paraId="3D12E18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7D4C8D43" w14:textId="77777777" w:rsidTr="00B95795">
        <w:trPr>
          <w:trHeight w:val="287"/>
        </w:trPr>
        <w:tc>
          <w:tcPr>
            <w:tcW w:w="900" w:type="dxa"/>
            <w:vMerge w:val="restart"/>
          </w:tcPr>
          <w:p w14:paraId="0BBF7E44" w14:textId="119176D6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Fiks</w:t>
            </w:r>
            <w:proofErr w:type="spellEnd"/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t al., </w:t>
            </w:r>
            <w:r w:rsidR="008E7D0F"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15</w:t>
            </w:r>
            <w:r w:rsidR="008E7D0F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  <w:t>72</w: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fldChar w:fldCharType="begin">
                <w:fldData xml:space="preserve">PEVuZE5vdGU+PENpdGU+PEF1dGhvcj5GaWtzPC9BdXRob3I+PFllYXI+MjAxNTwvWWVhcj48SURU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=
</w:fldData>
              </w:fldChar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instrText xml:space="preserve"> ADDIN EN.CITE </w:instrTex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fldChar w:fldCharType="begin">
                <w:fldData xml:space="preserve">PEVuZE5vdGU+PENpdGU+PEF1dGhvcj5GaWtzPC9BdXRob3I+PFllYXI+MjAxNTwvWWVhcj48SURU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=
</w:fldData>
              </w:fldChar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instrText xml:space="preserve"> ADDIN EN.CITE.DATA </w:instrTex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fldChar w:fldCharType="end"/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fldChar w:fldCharType="end"/>
            </w:r>
          </w:p>
          <w:p w14:paraId="4C5BA50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 w:val="restart"/>
          </w:tcPr>
          <w:p w14:paraId="72D6214E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An, electronic health records (EHR)-linked patient portal with decision support directed at both families and clinicians on asthma outcomes.</w:t>
            </w:r>
          </w:p>
        </w:tc>
        <w:tc>
          <w:tcPr>
            <w:tcW w:w="1702" w:type="dxa"/>
            <w:vMerge w:val="restart"/>
          </w:tcPr>
          <w:p w14:paraId="1BC8968A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pen-ended questionnaires:</w:t>
            </w: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br/>
              <w:t>Parents</w:t>
            </w:r>
          </w:p>
        </w:tc>
        <w:tc>
          <w:tcPr>
            <w:tcW w:w="4960" w:type="dxa"/>
          </w:tcPr>
          <w:p w14:paraId="7943E081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Communication…has been much more convenient’</w:t>
            </w:r>
          </w:p>
        </w:tc>
        <w:tc>
          <w:tcPr>
            <w:tcW w:w="2551" w:type="dxa"/>
          </w:tcPr>
          <w:p w14:paraId="3C08B3CB" w14:textId="77777777" w:rsidR="00B95795" w:rsidRPr="00F06B2D" w:rsidRDefault="00B95795" w:rsidP="007C1419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  <w:p w14:paraId="34E6413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Connection with a health professional </w:t>
            </w:r>
          </w:p>
        </w:tc>
        <w:tc>
          <w:tcPr>
            <w:tcW w:w="3119" w:type="dxa"/>
            <w:gridSpan w:val="2"/>
            <w:vMerge w:val="restart"/>
          </w:tcPr>
          <w:p w14:paraId="005FFBD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/A</w:t>
            </w:r>
          </w:p>
        </w:tc>
      </w:tr>
      <w:tr w:rsidR="00B95795" w:rsidRPr="00F06B2D" w14:paraId="6D1AB743" w14:textId="77777777" w:rsidTr="00B95795">
        <w:trPr>
          <w:trHeight w:val="285"/>
        </w:trPr>
        <w:tc>
          <w:tcPr>
            <w:tcW w:w="900" w:type="dxa"/>
            <w:vMerge/>
          </w:tcPr>
          <w:p w14:paraId="7CD44BB5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77695D74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2033315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66F8965E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very easy…to keep track of everything’</w:t>
            </w:r>
          </w:p>
        </w:tc>
        <w:tc>
          <w:tcPr>
            <w:tcW w:w="2551" w:type="dxa"/>
          </w:tcPr>
          <w:p w14:paraId="69AD8417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GB"/>
              </w:rPr>
              <w:t>Technological affordances and barriers</w:t>
            </w:r>
          </w:p>
        </w:tc>
        <w:tc>
          <w:tcPr>
            <w:tcW w:w="3119" w:type="dxa"/>
            <w:gridSpan w:val="2"/>
            <w:vMerge/>
          </w:tcPr>
          <w:p w14:paraId="40B14E6E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95795" w:rsidRPr="00F06B2D" w14:paraId="56AF8E41" w14:textId="77777777" w:rsidTr="00B95795">
        <w:trPr>
          <w:trHeight w:val="285"/>
        </w:trPr>
        <w:tc>
          <w:tcPr>
            <w:tcW w:w="900" w:type="dxa"/>
            <w:vMerge/>
          </w:tcPr>
          <w:p w14:paraId="34F5755C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vMerge/>
          </w:tcPr>
          <w:p w14:paraId="47A4132D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vMerge/>
          </w:tcPr>
          <w:p w14:paraId="7C808D7F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960" w:type="dxa"/>
          </w:tcPr>
          <w:p w14:paraId="6AC12D68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‘made me more aware of how serious his asthma could get’</w:t>
            </w:r>
          </w:p>
        </w:tc>
        <w:tc>
          <w:tcPr>
            <w:tcW w:w="2551" w:type="dxa"/>
          </w:tcPr>
          <w:p w14:paraId="0FF7DAC2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Parental involvement </w:t>
            </w:r>
          </w:p>
        </w:tc>
        <w:tc>
          <w:tcPr>
            <w:tcW w:w="3119" w:type="dxa"/>
            <w:gridSpan w:val="2"/>
            <w:vMerge/>
          </w:tcPr>
          <w:p w14:paraId="328FEE23" w14:textId="77777777" w:rsidR="00B95795" w:rsidRPr="00F06B2D" w:rsidRDefault="00B95795" w:rsidP="007C141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27F12FC7" w14:textId="77777777" w:rsidR="00D2226E" w:rsidRDefault="00D2226E"/>
    <w:sectPr w:rsidR="00D2226E" w:rsidSect="00B9579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95"/>
    <w:rsid w:val="000B06E5"/>
    <w:rsid w:val="000C0989"/>
    <w:rsid w:val="000E6C83"/>
    <w:rsid w:val="0017523C"/>
    <w:rsid w:val="00265572"/>
    <w:rsid w:val="002A426F"/>
    <w:rsid w:val="002C7777"/>
    <w:rsid w:val="00333561"/>
    <w:rsid w:val="00395A67"/>
    <w:rsid w:val="003B4B9A"/>
    <w:rsid w:val="00402F85"/>
    <w:rsid w:val="004E4DB2"/>
    <w:rsid w:val="005E3F93"/>
    <w:rsid w:val="00717113"/>
    <w:rsid w:val="00772F1D"/>
    <w:rsid w:val="00863E30"/>
    <w:rsid w:val="008E7D0F"/>
    <w:rsid w:val="008F34FB"/>
    <w:rsid w:val="00982E49"/>
    <w:rsid w:val="00A378F1"/>
    <w:rsid w:val="00A55E62"/>
    <w:rsid w:val="00A7606A"/>
    <w:rsid w:val="00AB5435"/>
    <w:rsid w:val="00AE1691"/>
    <w:rsid w:val="00B12806"/>
    <w:rsid w:val="00B47FAF"/>
    <w:rsid w:val="00B95795"/>
    <w:rsid w:val="00C35DEA"/>
    <w:rsid w:val="00C53F6C"/>
    <w:rsid w:val="00D2226E"/>
    <w:rsid w:val="00D37D96"/>
    <w:rsid w:val="00D769DA"/>
    <w:rsid w:val="00E01FE4"/>
    <w:rsid w:val="00E73EC7"/>
    <w:rsid w:val="00E8252D"/>
    <w:rsid w:val="00F161CB"/>
    <w:rsid w:val="00F31558"/>
    <w:rsid w:val="00F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2B390"/>
  <w15:chartTrackingRefBased/>
  <w15:docId w15:val="{66003208-867B-5A40-AA31-6F6093473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795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79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579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9579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4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435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1</Words>
  <Characters>2705</Characters>
  <Application>Microsoft Office Word</Application>
  <DocSecurity>0</DocSecurity>
  <Lines>45</Lines>
  <Paragraphs>12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ly Brigden</dc:creator>
  <cp:keywords/>
  <dc:description/>
  <cp:lastModifiedBy>Amberly Brigden</cp:lastModifiedBy>
  <cp:revision>4</cp:revision>
  <dcterms:created xsi:type="dcterms:W3CDTF">2020-04-16T07:50:00Z</dcterms:created>
  <dcterms:modified xsi:type="dcterms:W3CDTF">2020-04-30T20:22:00Z</dcterms:modified>
</cp:coreProperties>
</file>